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468" w:after="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1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246 experimentally identified methylarginine sites in 98 proteins were extracted from UniProtKB/Swiss-Prot database.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245"/>
      </w:tblGrid>
      <w:tr>
        <w:trPr>
          <w:trHeight w:val="259" w:hRule="atLeast"/>
        </w:trPr>
        <w:tc>
          <w:tcPr>
            <w:tcW w:w="30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cession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|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m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sidue position</w:t>
            </w:r>
          </w:p>
        </w:tc>
      </w:tr>
      <w:tr>
        <w:trPr>
          <w:trHeight w:val="335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NR2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M8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,73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DCB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P21_MOU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6WR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J047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,320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58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BA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48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YAA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784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DX5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571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AV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637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AV4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2816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BP2_BOVI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,259,263,265,267,269,277,279,287,289,291,294,296,29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NZB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120A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2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50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BRL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15,21,24,28,31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54G2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KBP5_DICDI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67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MR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11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XR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UN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3BP2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,46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3ZU8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OGA5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,89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8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43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,1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71DI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,1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PI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3_XENLA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1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149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DL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194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H3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,287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815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PG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083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PU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,733,739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290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F3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19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UCL_MESAU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,660,666,670,674,680,688,692,69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3673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11_LEIDO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6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BOVI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34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HOR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690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PANTR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52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RABI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796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CRA_METBF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72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2C7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331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BP4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JMB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IWL1_MOU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49,371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981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BM3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CX5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12_YEAS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986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1_BOVI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sz w:val="18"/>
                <w:szCs w:val="18"/>
              </w:rPr>
              <w:t>194,206,225</w:t>
            </w:r>
            <w:bookmarkEnd w:id="2"/>
            <w:bookmarkEnd w:id="3"/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25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1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,206,225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199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3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,246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035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B_ARTSA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,122,192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32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FPQ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9,19,25,571,681,693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795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FRS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97,109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31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D3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96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_HV1B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,53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743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BB5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6V8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OC4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,204,220</w:t>
            </w:r>
          </w:p>
        </w:tc>
      </w:tr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AY2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ED3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99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2B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WWM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X2L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7Q2B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M1_ANOGA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51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P2C7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36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BB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,231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5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YAB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,50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67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POLB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,152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7037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AV1_MOU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090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AV4_RAT   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184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WS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,302,304,309,314,317,321,455,464,471,490,494,500,503,506,563,565,572,575,581,589,592,596,600,603,607,615,633,636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50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BRL_PHYPO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1,16,19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04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GF2_CAVPO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6,8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K4C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MO5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563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,218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328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3BP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,447,460,465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3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_HV1B1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,409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R06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ORS2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,47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80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MOU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4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1_MOU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,18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42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XENLA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18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70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MGA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,58,60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194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H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,233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41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PD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197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PK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,299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76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EP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26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2C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766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HDR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52,291,304,310,315, 320,325, 331,340,346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99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HDAG_HDVD3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572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CHICK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6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155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PIG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68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BP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55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CRA_METTM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94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BP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5,460,493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947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P300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,604,2142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CDG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IWL2_MOU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,95,100,163,549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280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BP56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,483,570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315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0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965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1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,206,225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6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2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,213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972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A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,322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467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MB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,112,147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766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M68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52,291,304,310,315,320,325,331,340,346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C6L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HDAG_HDVD3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0026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T5H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1,696,698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36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BA1B_HUMAN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98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ON3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0858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OC4_MOUS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,203,218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358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EDA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,176</w:t>
            </w:r>
          </w:p>
        </w:tc>
      </w:tr>
      <w:tr>
        <w:trPr>
          <w:trHeight w:val="311" w:hRule="atLeast"/>
        </w:trPr>
        <w:tc>
          <w:tcPr>
            <w:tcW w:w="308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23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FE_RAT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</w:tbl>
    <w:p>
      <w:pPr>
        <w:pStyle w:val="Normal"/>
        <w:snapToGrid w:val="false"/>
        <w:spacing w:lineRule="auto" w:line="360" w:before="468" w:after="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5:00Z</dcterms:modified>
  <cp:revision>125</cp:revision>
  <dc:subject/>
  <dc:title/>
</cp:coreProperties>
</file>